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228" w:rsidRPr="002D148F" w:rsidRDefault="00DE6228" w:rsidP="00DE6228">
      <w:pPr>
        <w:snapToGrid w:val="0"/>
        <w:rPr>
          <w:rFonts w:eastAsia="標楷體"/>
          <w:sz w:val="24"/>
          <w:szCs w:val="24"/>
        </w:rPr>
      </w:pPr>
      <w:r w:rsidRPr="002D148F">
        <w:rPr>
          <w:rFonts w:eastAsia="標楷體"/>
          <w:sz w:val="24"/>
          <w:szCs w:val="24"/>
        </w:rPr>
        <w:t xml:space="preserve">Table </w:t>
      </w:r>
      <w:r>
        <w:rPr>
          <w:rFonts w:eastAsia="標楷體"/>
          <w:sz w:val="24"/>
          <w:szCs w:val="24"/>
        </w:rPr>
        <w:t>S</w:t>
      </w:r>
      <w:r w:rsidRPr="002D148F">
        <w:rPr>
          <w:rFonts w:eastAsia="標楷體"/>
          <w:sz w:val="24"/>
          <w:szCs w:val="24"/>
        </w:rPr>
        <w:t xml:space="preserve">1 </w:t>
      </w:r>
      <w:r w:rsidRPr="002D148F">
        <w:rPr>
          <w:sz w:val="24"/>
          <w:szCs w:val="24"/>
        </w:rPr>
        <w:t>SNP loci reported to be associated with AGA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229"/>
        <w:gridCol w:w="2485"/>
        <w:gridCol w:w="1515"/>
        <w:gridCol w:w="1351"/>
        <w:gridCol w:w="1189"/>
        <w:gridCol w:w="1048"/>
        <w:gridCol w:w="661"/>
        <w:gridCol w:w="1044"/>
      </w:tblGrid>
      <w:tr w:rsidR="00DE6228" w:rsidTr="00DE6228">
        <w:trPr>
          <w:trHeight w:val="360"/>
          <w:tblHeader/>
        </w:trPr>
        <w:tc>
          <w:tcPr>
            <w:tcW w:w="584" w:type="pct"/>
            <w:tcBorders>
              <w:top w:val="single" w:sz="4" w:space="0" w:color="003366"/>
              <w:left w:val="single" w:sz="4" w:space="0" w:color="003366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SNP</w:t>
            </w:r>
          </w:p>
        </w:tc>
        <w:tc>
          <w:tcPr>
            <w:tcW w:w="1181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locus</w:t>
            </w:r>
          </w:p>
        </w:tc>
        <w:tc>
          <w:tcPr>
            <w:tcW w:w="720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OR</w:t>
            </w:r>
          </w:p>
        </w:tc>
        <w:tc>
          <w:tcPr>
            <w:tcW w:w="642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P value</w:t>
            </w:r>
          </w:p>
        </w:tc>
        <w:tc>
          <w:tcPr>
            <w:tcW w:w="498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author</w:t>
            </w:r>
          </w:p>
        </w:tc>
        <w:tc>
          <w:tcPr>
            <w:tcW w:w="314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country</w:t>
            </w:r>
          </w:p>
        </w:tc>
        <w:tc>
          <w:tcPr>
            <w:tcW w:w="496" w:type="pct"/>
            <w:tcBorders>
              <w:top w:val="single" w:sz="4" w:space="0" w:color="003366"/>
              <w:left w:val="nil"/>
              <w:bottom w:val="single" w:sz="12" w:space="0" w:color="003366"/>
              <w:right w:val="single" w:sz="4" w:space="0" w:color="003366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year/month</w:t>
            </w: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92539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256,990-66,257,335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1.1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65–27.4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98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proofErr w:type="spellStart"/>
            <w:r>
              <w:rPr>
                <w:rFonts w:eastAsia="標楷體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sz w:val="16"/>
                <w:szCs w:val="16"/>
              </w:rPr>
              <w:t xml:space="preserve"> et al.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ermany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5/Mar</w:t>
            </w: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96245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662,543-66,662,835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1.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27–37.7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56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33708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795,614-66,795,67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0.7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2–36.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75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20708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490,367-66,490,479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0.7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89–23.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.04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052133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424,740-66,425,48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8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62–20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1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591928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277,070-66,277,61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22–22.4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76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93805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253K-66,253,90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6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18–22.1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2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53264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183,240-66,184,71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6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17–22.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3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98934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217,658-66,217,86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5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2–22.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6.1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22384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486,230-66,487,56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4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48–20.0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72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04166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002,240-66,003,12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2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03–21.4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58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22179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293,120-66,293,56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2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04–21.4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39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49793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580,932-66,581,05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8.6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23–17.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7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615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681,880-66,682,82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8.2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86–17.4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6.66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591939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741,790-66,742,38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7.8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7–16.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69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20403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704,730-66,705,17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7.7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62–16.4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8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596457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088,036-66,088,396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7.0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29–15.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2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38569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5,820,610-65,821,86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6.5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7–13.6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4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77536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5,895,886-65,895,911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6.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1–13.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7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15892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1-Xq12</w:t>
            </w:r>
            <w:r>
              <w:rPr>
                <w:rFonts w:eastAsia="標楷體"/>
                <w:sz w:val="16"/>
                <w:szCs w:val="16"/>
              </w:rPr>
              <w:br/>
              <w:t xml:space="preserve">(65,665,210-65,666,63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2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85–5.6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08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lastRenderedPageBreak/>
              <w:t>rs148568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1-Xq12</w:t>
            </w:r>
            <w:r>
              <w:rPr>
                <w:rFonts w:eastAsia="標楷體"/>
                <w:sz w:val="16"/>
                <w:szCs w:val="16"/>
              </w:rPr>
              <w:br/>
              <w:t xml:space="preserve">(65,732,159-65,732,47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81–5.4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08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38569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1-Xq12</w:t>
            </w:r>
            <w:r>
              <w:rPr>
                <w:rFonts w:eastAsia="標楷體"/>
                <w:sz w:val="16"/>
                <w:szCs w:val="16"/>
              </w:rPr>
              <w:br/>
              <w:t xml:space="preserve">(65,741,589-65,741,83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71–5.3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41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15732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238,240-67,238,69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9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75–4.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7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78151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018,677-67,018,835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6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56–4.6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86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37914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5,522,928-65,523,24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51–4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72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8859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032,330-67,032,73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5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62–3.9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29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36378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087,865-67,088,181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3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49–3.6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04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70896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1-Xq12</w:t>
            </w:r>
            <w:r>
              <w:rPr>
                <w:rFonts w:eastAsia="標楷體"/>
                <w:sz w:val="16"/>
                <w:szCs w:val="16"/>
              </w:rPr>
              <w:br/>
              <w:t xml:space="preserve">(65,386,462-65,386,778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2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29–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9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9363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117,269-67,117,477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1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36–3.3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9.15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41012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196,948-67,197,26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7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08–2.6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1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49293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7,180,503-67,180,635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6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07–2.6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.39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615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681,880-66,682,82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0.5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0.36-0.8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0.0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Ellis et al.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ustralia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7/Jan</w:t>
            </w: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6625163[A]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q12-Xq13</w:t>
            </w:r>
            <w:r>
              <w:rPr>
                <w:rFonts w:eastAsia="標楷體"/>
                <w:sz w:val="16"/>
                <w:szCs w:val="16"/>
              </w:rPr>
              <w:br/>
              <w:t xml:space="preserve">(66,427,645-66,427,773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3.30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2.31–4.7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.0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ichards et al.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London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rs913063[T] 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990,337-21,990,499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80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49–2.1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5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rs1160312[A] 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998,422-21,998,584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79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49–2.1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2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199807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827,989-21,828,101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90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50-2.4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.30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proofErr w:type="spellStart"/>
            <w:r>
              <w:rPr>
                <w:rFonts w:eastAsia="標楷體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sz w:val="16"/>
                <w:szCs w:val="16"/>
              </w:rPr>
              <w:t xml:space="preserve"> et al.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ermany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18043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800,984-21,801,216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82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45-2.3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85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613744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733,505-21,733,773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74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37-2.2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.11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0157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1,961,130-21,961,90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72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36-2.1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.31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690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611349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p11.1-20p11.2</w:t>
            </w:r>
            <w:r>
              <w:rPr>
                <w:rFonts w:eastAsia="標楷體"/>
                <w:sz w:val="16"/>
                <w:szCs w:val="16"/>
              </w:rPr>
              <w:br/>
              <w:t xml:space="preserve">(22,005,230-22,005,600 </w:t>
            </w:r>
            <w:proofErr w:type="spellStart"/>
            <w:r>
              <w:rPr>
                <w:rFonts w:eastAsia="標楷體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1.66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1.33-2.08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8.63×10</w:t>
            </w:r>
            <w:r>
              <w:rPr>
                <w:rFonts w:eastAsia="標楷體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  <w:tr w:rsidR="00DE6228" w:rsidTr="00DE6228">
        <w:trPr>
          <w:trHeight w:val="345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53463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SRY)_Y_2717176</w:t>
            </w:r>
          </w:p>
        </w:tc>
        <w:tc>
          <w:tcPr>
            <w:tcW w:w="1927" w:type="pct"/>
            <w:gridSpan w:val="3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ACATAGGTGAACCTTGAAAATGTTA[C/T]</w:t>
            </w:r>
          </w:p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CTGTGTGAAAAAGTCAGATACAAG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hen et al.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aiwan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003366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3/Oct</w:t>
            </w:r>
          </w:p>
        </w:tc>
      </w:tr>
      <w:tr w:rsidR="00DE6228" w:rsidTr="00DE6228">
        <w:trPr>
          <w:trHeight w:val="345"/>
        </w:trPr>
        <w:tc>
          <w:tcPr>
            <w:tcW w:w="584" w:type="pct"/>
            <w:tcBorders>
              <w:top w:val="nil"/>
              <w:left w:val="single" w:sz="4" w:space="0" w:color="003366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lastRenderedPageBreak/>
              <w:t xml:space="preserve">rs11575897 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SRY)_Y_2715180</w:t>
            </w:r>
          </w:p>
        </w:tc>
        <w:tc>
          <w:tcPr>
            <w:tcW w:w="1927" w:type="pct"/>
            <w:gridSpan w:val="3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CAGATCCCGCTTCGGTACTCTGCAG[C/T]</w:t>
            </w:r>
          </w:p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AAGTGCAACTGGACAACAGGTTGT</w:t>
            </w: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003366"/>
              <w:right w:val="single" w:sz="4" w:space="0" w:color="003366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</w:p>
        </w:tc>
      </w:tr>
    </w:tbl>
    <w:p w:rsidR="00DE6228" w:rsidRDefault="00DE6228" w:rsidP="00DE6228">
      <w:pPr>
        <w:ind w:left="960" w:firstLine="480"/>
        <w:rPr>
          <w:rFonts w:eastAsia="標楷體"/>
          <w:sz w:val="28"/>
          <w:szCs w:val="28"/>
        </w:rPr>
      </w:pPr>
    </w:p>
    <w:p w:rsidR="00DE6228" w:rsidRPr="002D148F" w:rsidRDefault="00DE6228" w:rsidP="00DE6228">
      <w:pPr>
        <w:snapToGrid w:val="0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  <w:br w:type="page"/>
      </w:r>
      <w:r w:rsidRPr="002D148F">
        <w:rPr>
          <w:rFonts w:eastAsia="標楷體"/>
          <w:sz w:val="24"/>
          <w:szCs w:val="24"/>
        </w:rPr>
        <w:lastRenderedPageBreak/>
        <w:t>Table</w:t>
      </w:r>
      <w:r w:rsidR="00DD4A29">
        <w:rPr>
          <w:rFonts w:hint="eastAsia"/>
          <w:sz w:val="24"/>
          <w:szCs w:val="24"/>
        </w:rPr>
        <w:t xml:space="preserve"> </w:t>
      </w:r>
      <w:r>
        <w:rPr>
          <w:rFonts w:eastAsia="標楷體"/>
          <w:sz w:val="24"/>
          <w:szCs w:val="24"/>
        </w:rPr>
        <w:t>S</w:t>
      </w:r>
      <w:r w:rsidRPr="002D148F">
        <w:rPr>
          <w:rFonts w:eastAsia="標楷體"/>
          <w:sz w:val="24"/>
          <w:szCs w:val="24"/>
        </w:rPr>
        <w:t xml:space="preserve">2 </w:t>
      </w:r>
      <w:r w:rsidRPr="002D148F">
        <w:rPr>
          <w:sz w:val="24"/>
          <w:szCs w:val="24"/>
        </w:rPr>
        <w:t>AGA-associated SNP loci investigated in this stud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213"/>
        <w:gridCol w:w="2122"/>
        <w:gridCol w:w="1082"/>
        <w:gridCol w:w="1494"/>
        <w:gridCol w:w="1425"/>
        <w:gridCol w:w="1296"/>
        <w:gridCol w:w="859"/>
        <w:gridCol w:w="1031"/>
      </w:tblGrid>
      <w:tr w:rsidR="00DE6228" w:rsidTr="00DE6228">
        <w:trPr>
          <w:trHeight w:val="360"/>
          <w:tblHeader/>
        </w:trPr>
        <w:tc>
          <w:tcPr>
            <w:tcW w:w="576" w:type="pct"/>
            <w:tcBorders>
              <w:top w:val="single" w:sz="4" w:space="0" w:color="003366"/>
              <w:left w:val="single" w:sz="4" w:space="0" w:color="003366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SNP</w:t>
            </w:r>
          </w:p>
        </w:tc>
        <w:tc>
          <w:tcPr>
            <w:tcW w:w="1008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locus</w:t>
            </w:r>
          </w:p>
        </w:tc>
        <w:tc>
          <w:tcPr>
            <w:tcW w:w="514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OR</w:t>
            </w:r>
          </w:p>
        </w:tc>
        <w:tc>
          <w:tcPr>
            <w:tcW w:w="710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77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P value</w:t>
            </w:r>
          </w:p>
        </w:tc>
        <w:tc>
          <w:tcPr>
            <w:tcW w:w="616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author</w:t>
            </w:r>
          </w:p>
        </w:tc>
        <w:tc>
          <w:tcPr>
            <w:tcW w:w="408" w:type="pct"/>
            <w:tcBorders>
              <w:top w:val="single" w:sz="4" w:space="0" w:color="003366"/>
              <w:left w:val="nil"/>
              <w:bottom w:val="single" w:sz="12" w:space="0" w:color="003366"/>
              <w:right w:val="nil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country</w:t>
            </w:r>
          </w:p>
        </w:tc>
        <w:tc>
          <w:tcPr>
            <w:tcW w:w="490" w:type="pct"/>
            <w:tcBorders>
              <w:top w:val="single" w:sz="4" w:space="0" w:color="003366"/>
              <w:left w:val="nil"/>
              <w:bottom w:val="single" w:sz="12" w:space="0" w:color="003366"/>
              <w:right w:val="single" w:sz="4" w:space="0" w:color="003366"/>
            </w:tcBorders>
            <w:shd w:val="clear" w:color="auto" w:fill="8DB4E3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FFFFFF"/>
                <w:sz w:val="16"/>
                <w:szCs w:val="16"/>
              </w:rPr>
            </w:pPr>
            <w:r>
              <w:rPr>
                <w:rFonts w:eastAsia="標楷體"/>
                <w:color w:val="FFFFFF"/>
                <w:sz w:val="16"/>
                <w:szCs w:val="16"/>
              </w:rPr>
              <w:t>year/month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92539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Xq12-Xq13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66,256,990-66,257,335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4.65–27.4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98×10-1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5/Mar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10521339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Xq12-Xq13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66,424,740-66,425,480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4.62–20.7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.1×10-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5/Mar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6625163[A]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Xq12-Xq13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66,427,645-66,427,773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.31–4.7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5.0×10-1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ichards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115892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Xq11-Xq12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65,665,210-65,666,630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85–5.6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.08×10-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5/Mar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199807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p11.1-20p11.2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21,827,989-21,828,101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50-2.4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30×10-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 xml:space="preserve">rs913063[T]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p11.1-20p11.2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21,990,337-21,990,499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49–2.1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3.5×10-1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ichards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 xml:space="preserve">rs1160312[A]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p11.1-20p11.2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21,998,422-21,998,584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49–2.15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3.2×10-1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ichards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690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20157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p11.1-20p11.2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21,961,130-21,961,900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1.36-2.17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4.31×10-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Hillmer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8/Nov</w:t>
            </w:r>
          </w:p>
        </w:tc>
      </w:tr>
      <w:tr w:rsidR="00DE6228" w:rsidTr="00DE6228">
        <w:trPr>
          <w:trHeight w:val="345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rs615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Xq12-Xq13</w:t>
            </w:r>
            <w:r>
              <w:rPr>
                <w:rFonts w:eastAsia="標楷體"/>
                <w:color w:val="000000"/>
                <w:sz w:val="16"/>
                <w:szCs w:val="16"/>
              </w:rPr>
              <w:br/>
              <w:t xml:space="preserve">(66,681,880-66,682,820 </w:t>
            </w:r>
            <w:proofErr w:type="spellStart"/>
            <w:r>
              <w:rPr>
                <w:rFonts w:eastAsia="標楷體"/>
                <w:color w:val="000000"/>
                <w:sz w:val="16"/>
                <w:szCs w:val="16"/>
              </w:rPr>
              <w:t>bp</w:t>
            </w:r>
            <w:proofErr w:type="spellEnd"/>
            <w:r>
              <w:rPr>
                <w:rFonts w:eastAsia="標楷體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0.36-0.8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Ellis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  <w:t>2007/Jan</w:t>
            </w:r>
          </w:p>
        </w:tc>
      </w:tr>
      <w:tr w:rsidR="00DE6228" w:rsidTr="00DE6228">
        <w:trPr>
          <w:trHeight w:val="345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s253463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SRY)_Y_2717176</w:t>
            </w:r>
          </w:p>
        </w:tc>
        <w:tc>
          <w:tcPr>
            <w:tcW w:w="1901" w:type="pct"/>
            <w:gridSpan w:val="3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ACATAGGTGAACCTTGAAAATGTTA[C/T]</w:t>
            </w:r>
          </w:p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CTGTGTGAAAAAGTCAGATACAA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hen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C5D9F1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aiwa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C5D9F1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3/Oct</w:t>
            </w:r>
          </w:p>
        </w:tc>
      </w:tr>
      <w:tr w:rsidR="00DE6228" w:rsidTr="00DE6228">
        <w:trPr>
          <w:trHeight w:val="345"/>
        </w:trPr>
        <w:tc>
          <w:tcPr>
            <w:tcW w:w="576" w:type="pct"/>
            <w:tcBorders>
              <w:top w:val="nil"/>
              <w:left w:val="single" w:sz="4" w:space="0" w:color="003366"/>
              <w:bottom w:val="single" w:sz="4" w:space="0" w:color="003366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 xml:space="preserve">rs11575897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SRY)_Y_2715180</w:t>
            </w:r>
          </w:p>
        </w:tc>
        <w:tc>
          <w:tcPr>
            <w:tcW w:w="1901" w:type="pct"/>
            <w:gridSpan w:val="3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vAlign w:val="center"/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CAGATCCCGCTTCGGTACTCTGCAG[C/T]</w:t>
            </w:r>
          </w:p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GAAGTGCAACTGGACAACAGGTTG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hen et al.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3366"/>
              <w:right w:val="single" w:sz="4" w:space="0" w:color="C5D9F1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Taiwa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3366"/>
              <w:right w:val="single" w:sz="4" w:space="0" w:color="00336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DE6228" w:rsidRDefault="00DE6228" w:rsidP="00DD4A29">
            <w:pPr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03/Oct</w:t>
            </w:r>
          </w:p>
        </w:tc>
      </w:tr>
    </w:tbl>
    <w:p w:rsidR="00DE6228" w:rsidRDefault="00DE6228" w:rsidP="00DE6228">
      <w:pPr>
        <w:ind w:left="420" w:firstLine="371"/>
        <w:rPr>
          <w:rFonts w:eastAsia="標楷體"/>
          <w:sz w:val="28"/>
          <w:szCs w:val="28"/>
        </w:rPr>
        <w:sectPr w:rsidR="00DE6228" w:rsidSect="00DE6228">
          <w:pgSz w:w="11906" w:h="16838"/>
          <w:pgMar w:top="720" w:right="720" w:bottom="720" w:left="720" w:header="851" w:footer="992" w:gutter="0"/>
          <w:cols w:space="720"/>
          <w:docGrid w:linePitch="326"/>
        </w:sectPr>
      </w:pPr>
    </w:p>
    <w:p w:rsidR="00DE6228" w:rsidRPr="003C4B3F" w:rsidRDefault="00DE6228" w:rsidP="00DE6228">
      <w:pPr>
        <w:pStyle w:val="1"/>
        <w:rPr>
          <w:rFonts w:eastAsia="細明體"/>
          <w:lang w:eastAsia="zh-TW"/>
        </w:rPr>
      </w:pPr>
      <w:r w:rsidRPr="002D148F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2D148F">
        <w:rPr>
          <w:sz w:val="24"/>
          <w:szCs w:val="24"/>
        </w:rPr>
        <w:t>3 Genotype details</w:t>
      </w:r>
      <w:r w:rsidRPr="00B13A15">
        <w:rPr>
          <w:rFonts w:hint="eastAsia"/>
        </w:rPr>
        <w:t xml:space="preserve"> </w:t>
      </w:r>
      <w:r w:rsidR="00570D17">
        <w:rPr>
          <w:rFonts w:eastAsia="細明體"/>
          <w:noProof/>
          <w:lang w:eastAsia="zh-TW"/>
        </w:rPr>
        <w:pict>
          <v:group id="_x0000_s1026" style="position:absolute;left:0;text-align:left;margin-left:-5.85pt;margin-top:19.95pt;width:431.4pt;height:333.75pt;z-index:251660288;mso-position-horizontal-relative:text;mso-position-vertical-relative:text" coordorigin="1440,1014" coordsize="8628,667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440;top:1014;width:8628;height:6675">
              <v:imagedata r:id="rId6" o:title=""/>
            </v:shape>
            <v:rect id="_x0000_s1028" style="position:absolute;left:3608;top:1411;width:326;height:143" stroked="f"/>
            <v:rect id="_x0000_s1029" style="position:absolute;left:3608;top:1603;width:326;height:143" stroked="f"/>
            <v:rect id="_x0000_s1030" style="position:absolute;left:3608;top:2139;width:326;height:143" stroked="f"/>
            <v:rect id="_x0000_s1031" style="position:absolute;left:3608;top:2323;width:326;height:143" stroked="f"/>
            <v:rect id="_x0000_s1032" style="position:absolute;left:3608;top:2507;width:326;height:143" stroked="f"/>
            <v:rect id="_x0000_s1033" style="position:absolute;left:3608;top:2683;width:326;height:143" stroked="f"/>
            <v:rect id="_x0000_s1034" style="position:absolute;left:3608;top:2875;width:326;height:143" stroked="f"/>
            <v:rect id="_x0000_s1035" style="position:absolute;left:3608;top:3235;width:326;height:143" stroked="f"/>
            <v:rect id="_x0000_s1036" style="position:absolute;left:3608;top:3867;width:326;height:143" stroked="f"/>
            <v:rect id="_x0000_s1037" style="position:absolute;left:3608;top:4283;width:326;height:143" stroked="f"/>
            <v:rect id="_x0000_s1038" style="position:absolute;left:3608;top:4507;width:326;height:143" stroked="f"/>
            <v:rect id="_x0000_s1039" style="position:absolute;left:3608;top:4915;width:326;height:143" stroked="f"/>
            <v:rect id="_x0000_s1040" style="position:absolute;left:3608;top:5155;width:326;height:143" stroked="f"/>
            <v:rect id="_x0000_s1041" style="position:absolute;left:3616;top:5691;width:326;height:143" stroked="f"/>
            <v:rect id="_x0000_s1042" style="position:absolute;left:3608;top:6235;width:326;height:143" stroked="f"/>
            <v:rect id="_x0000_s1043" style="position:absolute;left:3608;top:6643;width:326;height:143" stroked="f"/>
            <v:rect id="_x0000_s1044" style="position:absolute;left:3608;top:6883;width:326;height:143" stroked="f"/>
          </v:group>
        </w:pict>
      </w:r>
    </w:p>
    <w:p w:rsidR="00DE6228" w:rsidRDefault="00DE6228" w:rsidP="00DE6228"/>
    <w:p w:rsidR="00DE6228" w:rsidRDefault="00DE6228" w:rsidP="00DE6228"/>
    <w:p w:rsidR="00DE6228" w:rsidRPr="009C2E57" w:rsidRDefault="00DE6228" w:rsidP="00DE6228"/>
    <w:p w:rsidR="00540142" w:rsidRDefault="00540142"/>
    <w:sectPr w:rsidR="00540142" w:rsidSect="00DD4A29">
      <w:footerReference w:type="default" r:id="rId7"/>
      <w:pgSz w:w="11906" w:h="16838"/>
      <w:pgMar w:top="1440" w:right="1800" w:bottom="1440" w:left="1800" w:header="851" w:footer="992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A29" w:rsidRDefault="00DD4A29" w:rsidP="00570D17">
      <w:r>
        <w:separator/>
      </w:r>
    </w:p>
  </w:endnote>
  <w:endnote w:type="continuationSeparator" w:id="0">
    <w:p w:rsidR="00DD4A29" w:rsidRDefault="00DD4A29" w:rsidP="00570D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4A29" w:rsidRDefault="00DD4A29">
    <w:pPr>
      <w:pStyle w:val="a4"/>
      <w:framePr w:wrap="auto" w:vAnchor="text" w:hAnchor="margin" w:xAlign="right"/>
      <w:rPr>
        <w:rStyle w:val="a3"/>
        <w:rFonts w:eastAsia="Times New Roman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separate"/>
    </w:r>
    <w:r w:rsidR="00D8743E">
      <w:rPr>
        <w:rStyle w:val="a3"/>
        <w:noProof/>
      </w:rPr>
      <w:t>5</w:t>
    </w:r>
    <w:r>
      <w:rPr>
        <w:rStyle w:val="a3"/>
      </w:rPr>
      <w:fldChar w:fldCharType="end"/>
    </w:r>
  </w:p>
  <w:p w:rsidR="00DD4A29" w:rsidRDefault="00DD4A29">
    <w:pPr>
      <w:pStyle w:val="a4"/>
      <w:ind w:right="360"/>
      <w:rPr>
        <w:rFonts w:eastAsia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A29" w:rsidRDefault="00DD4A29" w:rsidP="00570D17">
      <w:r>
        <w:separator/>
      </w:r>
    </w:p>
  </w:footnote>
  <w:footnote w:type="continuationSeparator" w:id="0">
    <w:p w:rsidR="00DD4A29" w:rsidRDefault="00DD4A29" w:rsidP="00570D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6228"/>
    <w:rsid w:val="00023975"/>
    <w:rsid w:val="00191726"/>
    <w:rsid w:val="001B7D0B"/>
    <w:rsid w:val="001F1071"/>
    <w:rsid w:val="00220A8A"/>
    <w:rsid w:val="00265382"/>
    <w:rsid w:val="004D7AC2"/>
    <w:rsid w:val="00540142"/>
    <w:rsid w:val="0056489E"/>
    <w:rsid w:val="00570D17"/>
    <w:rsid w:val="005A084A"/>
    <w:rsid w:val="005C2808"/>
    <w:rsid w:val="0066448A"/>
    <w:rsid w:val="008E7E37"/>
    <w:rsid w:val="009916E0"/>
    <w:rsid w:val="009E50A7"/>
    <w:rsid w:val="00A65969"/>
    <w:rsid w:val="00B33C52"/>
    <w:rsid w:val="00C8619C"/>
    <w:rsid w:val="00CD1C09"/>
    <w:rsid w:val="00D8743E"/>
    <w:rsid w:val="00DD4A29"/>
    <w:rsid w:val="00DE6228"/>
    <w:rsid w:val="00EF104F"/>
    <w:rsid w:val="00FA427F"/>
    <w:rsid w:val="00FC6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228"/>
    <w:pPr>
      <w:widowControl w:val="0"/>
      <w:jc w:val="both"/>
    </w:pPr>
    <w:rPr>
      <w:rFonts w:ascii="Times New Roman" w:eastAsia="SimSun" w:hAnsi="Times New Roman" w:cs="SimSun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NoInd8">
    <w:name w:val="樣式 ParaNoInd + 8 點"/>
    <w:basedOn w:val="a"/>
    <w:rsid w:val="008E7E37"/>
    <w:pPr>
      <w:widowControl/>
      <w:spacing w:line="360" w:lineRule="auto"/>
    </w:pPr>
    <w:rPr>
      <w:rFonts w:eastAsia="新細明體" w:cs="Times New Roman"/>
      <w:kern w:val="0"/>
      <w:sz w:val="16"/>
      <w:szCs w:val="20"/>
      <w:lang w:eastAsia="en-US"/>
    </w:rPr>
  </w:style>
  <w:style w:type="character" w:styleId="a3">
    <w:name w:val="page number"/>
    <w:uiPriority w:val="99"/>
    <w:rsid w:val="00DE6228"/>
    <w:rPr>
      <w:rFonts w:cs="Times New Roman"/>
    </w:rPr>
  </w:style>
  <w:style w:type="paragraph" w:styleId="a4">
    <w:name w:val="footer"/>
    <w:basedOn w:val="a"/>
    <w:link w:val="a5"/>
    <w:uiPriority w:val="99"/>
    <w:rsid w:val="00DE6228"/>
    <w:pPr>
      <w:tabs>
        <w:tab w:val="center" w:pos="4153"/>
        <w:tab w:val="right" w:pos="8306"/>
      </w:tabs>
      <w:snapToGrid w:val="0"/>
      <w:jc w:val="left"/>
    </w:pPr>
    <w:rPr>
      <w:rFonts w:cs="Times New Roman"/>
    </w:rPr>
  </w:style>
  <w:style w:type="character" w:customStyle="1" w:styleId="a5">
    <w:name w:val="頁尾 字元"/>
    <w:basedOn w:val="a0"/>
    <w:link w:val="a4"/>
    <w:uiPriority w:val="99"/>
    <w:rsid w:val="00DE6228"/>
    <w:rPr>
      <w:rFonts w:ascii="Times New Roman" w:eastAsia="SimSun" w:hAnsi="Times New Roman" w:cs="Times New Roman"/>
      <w:sz w:val="21"/>
      <w:szCs w:val="21"/>
      <w:lang w:eastAsia="zh-CN"/>
    </w:rPr>
  </w:style>
  <w:style w:type="paragraph" w:customStyle="1" w:styleId="1">
    <w:name w:val="表1"/>
    <w:basedOn w:val="a"/>
    <w:uiPriority w:val="99"/>
    <w:rsid w:val="00DE6228"/>
    <w:pPr>
      <w:autoSpaceDE w:val="0"/>
      <w:autoSpaceDN w:val="0"/>
    </w:pPr>
    <w:rPr>
      <w:rFonts w:eastAsia="標楷體" w:cs="標楷體"/>
      <w:sz w:val="28"/>
      <w:szCs w:val="28"/>
    </w:rPr>
  </w:style>
  <w:style w:type="paragraph" w:styleId="a6">
    <w:name w:val="header"/>
    <w:basedOn w:val="a"/>
    <w:link w:val="a7"/>
    <w:uiPriority w:val="99"/>
    <w:semiHidden/>
    <w:unhideWhenUsed/>
    <w:rsid w:val="00DD4A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DD4A29"/>
    <w:rPr>
      <w:rFonts w:ascii="Times New Roman" w:eastAsia="SimSun" w:hAnsi="Times New Roman" w:cs="SimSun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9</Words>
  <Characters>4157</Characters>
  <Application>Microsoft Office Word</Application>
  <DocSecurity>0</DocSecurity>
  <Lines>34</Lines>
  <Paragraphs>9</Paragraphs>
  <ScaleCrop>false</ScaleCrop>
  <Company>xxx</Company>
  <LinksUpToDate>false</LinksUpToDate>
  <CharactersWithSpaces>4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13-11-04T07:08:00Z</dcterms:created>
  <dcterms:modified xsi:type="dcterms:W3CDTF">2013-11-05T06:27:00Z</dcterms:modified>
</cp:coreProperties>
</file>